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ECC88" w14:textId="2FAB56D7" w:rsidR="006F6C40" w:rsidRPr="006F6C40" w:rsidRDefault="006F6C40" w:rsidP="006F6C40">
      <w:pPr>
        <w:rPr>
          <w:rFonts w:eastAsia="Times New Roman" w:cs="Times New Roman"/>
          <w:lang w:val="en-US"/>
        </w:rPr>
      </w:pPr>
    </w:p>
    <w:tbl>
      <w:tblPr>
        <w:tblW w:w="694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4"/>
        <w:gridCol w:w="893"/>
        <w:gridCol w:w="873"/>
        <w:gridCol w:w="1060"/>
        <w:gridCol w:w="717"/>
        <w:gridCol w:w="10"/>
      </w:tblGrid>
      <w:tr w:rsidR="006F6C40" w:rsidRPr="006F6C40" w14:paraId="1577DACD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C940B2" w14:textId="77777777" w:rsidR="006F6C40" w:rsidRPr="006F6C40" w:rsidRDefault="006F6C40" w:rsidP="006F6C40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bottom"/>
          </w:tcPr>
          <w:p w14:paraId="1EC3A47D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If considering </w:t>
            </w:r>
          </w:p>
        </w:tc>
        <w:tc>
          <w:tcPr>
            <w:tcW w:w="71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528A0F40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6F6C40" w:rsidRPr="006F6C40" w14:paraId="63C0EB56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11A811" w14:textId="77777777" w:rsidR="006F6C40" w:rsidRPr="006F6C40" w:rsidRDefault="006F6C40" w:rsidP="006F6C40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6A69537D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Top 2 oocytes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B4CEE8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Top 3 oocytes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47274B8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All oocytes</w:t>
            </w:r>
          </w:p>
        </w:tc>
        <w:tc>
          <w:tcPr>
            <w:tcW w:w="71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15F499E7" w14:textId="77777777" w:rsidR="006F6C40" w:rsidRPr="006F6C40" w:rsidRDefault="006F6C40" w:rsidP="006F6C40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6F6C40" w:rsidRPr="006F6C40" w14:paraId="12003240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</w:tcPr>
          <w:p w14:paraId="7B1139D3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MII Oocytes considered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bottom"/>
          </w:tcPr>
          <w:p w14:paraId="5EE44FF5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DC5107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1D7061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61</w:t>
            </w:r>
          </w:p>
        </w:tc>
        <w:tc>
          <w:tcPr>
            <w:tcW w:w="718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  <w:textDirection w:val="tbRl"/>
            <w:vAlign w:val="center"/>
          </w:tcPr>
          <w:p w14:paraId="366D1660" w14:textId="77777777" w:rsidR="006F6C40" w:rsidRPr="006F6C40" w:rsidRDefault="006F6C40" w:rsidP="006F6C40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F6C40" w:rsidRPr="006F6C40" w14:paraId="1E77A2AA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</w:tcPr>
          <w:p w14:paraId="2C947EC5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GQE Available Day3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bottom"/>
          </w:tcPr>
          <w:p w14:paraId="57D003E9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32F243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84CE67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718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  <w:textDirection w:val="tbRl"/>
            <w:vAlign w:val="center"/>
          </w:tcPr>
          <w:p w14:paraId="1CEF2BFF" w14:textId="77777777" w:rsidR="006F6C40" w:rsidRPr="006F6C40" w:rsidRDefault="006F6C40" w:rsidP="006F6C40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Day 3</w:t>
            </w:r>
          </w:p>
        </w:tc>
      </w:tr>
      <w:tr w:rsidR="006F6C40" w:rsidRPr="006F6C40" w14:paraId="16349128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</w:tcPr>
          <w:p w14:paraId="6EA8231B" w14:textId="77777777" w:rsidR="006F6C40" w:rsidRPr="006F6C40" w:rsidRDefault="006F6C40" w:rsidP="006F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% Patients with a fresh transfer (#)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bottom"/>
          </w:tcPr>
          <w:p w14:paraId="4357AA5C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89% (40) 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2F6676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93%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ns </w:t>
            </w: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(42)  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7A8AF1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100</w:t>
            </w: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%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ns </w:t>
            </w: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(45)</w:t>
            </w:r>
          </w:p>
        </w:tc>
        <w:tc>
          <w:tcPr>
            <w:tcW w:w="718" w:type="dxa"/>
            <w:gridSpan w:val="2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14:paraId="363123BB" w14:textId="77777777" w:rsidR="006F6C40" w:rsidRPr="006F6C40" w:rsidRDefault="006F6C40" w:rsidP="006F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6F6C40" w:rsidRPr="006F6C40" w14:paraId="25DEB625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</w:tcPr>
          <w:p w14:paraId="79B1654C" w14:textId="77777777" w:rsidR="006F6C40" w:rsidRPr="006F6C40" w:rsidRDefault="006F6C40" w:rsidP="006F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% Pregnancies/fresh Transfer (#)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bottom"/>
          </w:tcPr>
          <w:p w14:paraId="25881689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60% (24) 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0D55E68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60%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ns </w:t>
            </w: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(25)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93B76A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60%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ns </w:t>
            </w: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(27)</w:t>
            </w:r>
          </w:p>
        </w:tc>
        <w:tc>
          <w:tcPr>
            <w:tcW w:w="718" w:type="dxa"/>
            <w:gridSpan w:val="2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14:paraId="71F02C41" w14:textId="77777777" w:rsidR="006F6C40" w:rsidRPr="006F6C40" w:rsidRDefault="006F6C40" w:rsidP="006F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6F6C40" w:rsidRPr="006F6C40" w14:paraId="738E5C4E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</w:tcPr>
          <w:p w14:paraId="6BFE7F15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Fraction of the </w:t>
            </w: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GQE </w:t>
            </w: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frozen </w:t>
            </w: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#)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bottom"/>
          </w:tcPr>
          <w:p w14:paraId="1D5E3A13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35%  </w:t>
            </w: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(22)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E69EAE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%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 (47)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624065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%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171)</w:t>
            </w:r>
          </w:p>
        </w:tc>
        <w:tc>
          <w:tcPr>
            <w:tcW w:w="718" w:type="dxa"/>
            <w:gridSpan w:val="2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14:paraId="684D2B98" w14:textId="77777777" w:rsidR="006F6C40" w:rsidRPr="006F6C40" w:rsidRDefault="006F6C40" w:rsidP="006F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6F6C40" w:rsidRPr="006F6C40" w14:paraId="0CBE4B50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</w:tcPr>
          <w:p w14:paraId="3778005E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# Of GQE Frozen/Patient with transfer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  <w:vAlign w:val="bottom"/>
          </w:tcPr>
          <w:p w14:paraId="11B2DC82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,55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C23036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,12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C037F2" w14:textId="77777777" w:rsidR="006F6C40" w:rsidRPr="006F6C40" w:rsidRDefault="006F6C40" w:rsidP="006F6C4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F6C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,80</w:t>
            </w:r>
          </w:p>
        </w:tc>
        <w:tc>
          <w:tcPr>
            <w:tcW w:w="718" w:type="dxa"/>
            <w:gridSpan w:val="2"/>
            <w:vMerge/>
            <w:tcBorders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</w:tcPr>
          <w:p w14:paraId="4A2F1ED2" w14:textId="77777777" w:rsidR="006F6C40" w:rsidRPr="006F6C40" w:rsidRDefault="006F6C40" w:rsidP="006F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6C40" w:rsidRPr="006F6C40" w14:paraId="0532CB37" w14:textId="77777777" w:rsidTr="00845E9F">
        <w:trPr>
          <w:trHeight w:val="105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</w:tcPr>
          <w:p w14:paraId="7B5BFA8D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# Additional FRET Cycles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bottom"/>
          </w:tcPr>
          <w:p w14:paraId="12A7DFCC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41503A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AFA6F9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18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  <w:textDirection w:val="tbRl"/>
            <w:vAlign w:val="center"/>
          </w:tcPr>
          <w:p w14:paraId="36A5797F" w14:textId="77777777" w:rsidR="006F6C40" w:rsidRPr="006F6C40" w:rsidRDefault="006F6C40" w:rsidP="006F6C40">
            <w:pPr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6F6C40">
              <w:rPr>
                <w:rFonts w:eastAsia="Times New Roman" w:cs="Times New Roman"/>
                <w:sz w:val="18"/>
                <w:szCs w:val="18"/>
                <w:lang w:val="en-US"/>
              </w:rPr>
              <w:t>Considering only Top raked oocytes</w:t>
            </w:r>
          </w:p>
        </w:tc>
      </w:tr>
      <w:tr w:rsidR="006F6C40" w:rsidRPr="006F6C40" w14:paraId="689D4E68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14:paraId="08AABACD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# Additional FRET Pregnancies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bottom"/>
          </w:tcPr>
          <w:p w14:paraId="18CCF855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5F8EA7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F051DF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8" w:type="dxa"/>
            <w:gridSpan w:val="2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D9D9D9"/>
          </w:tcPr>
          <w:p w14:paraId="34818A24" w14:textId="77777777" w:rsidR="006F6C40" w:rsidRPr="006F6C40" w:rsidRDefault="006F6C40" w:rsidP="006F6C40">
            <w:pPr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6F6C40" w:rsidRPr="006F6C40" w14:paraId="259AA974" w14:textId="77777777" w:rsidTr="00845E9F">
        <w:trPr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14:paraId="75D5E8FC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% Cumulative Pregnancies/45 patients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  <w:vAlign w:val="bottom"/>
          </w:tcPr>
          <w:p w14:paraId="2A57F965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56% (25)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075643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60%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ns </w:t>
            </w: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(27)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84EF28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78%</w:t>
            </w:r>
            <w:r w:rsidRPr="006F6C40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ns </w:t>
            </w:r>
            <w:r w:rsidRPr="006F6C40">
              <w:rPr>
                <w:rFonts w:eastAsia="Times New Roman" w:cs="Times New Roman"/>
                <w:sz w:val="20"/>
                <w:szCs w:val="20"/>
                <w:lang w:val="en-US"/>
              </w:rPr>
              <w:t>(35)</w:t>
            </w:r>
          </w:p>
        </w:tc>
        <w:tc>
          <w:tcPr>
            <w:tcW w:w="718" w:type="dxa"/>
            <w:gridSpan w:val="2"/>
            <w:vMerge/>
            <w:tcBorders>
              <w:left w:val="single" w:sz="8" w:space="0" w:color="FFFFFF"/>
              <w:bottom w:val="single" w:sz="18" w:space="0" w:color="FFFFFF" w:themeColor="background1"/>
              <w:right w:val="single" w:sz="8" w:space="0" w:color="FFFFFF"/>
            </w:tcBorders>
            <w:shd w:val="clear" w:color="auto" w:fill="D9D9D9"/>
          </w:tcPr>
          <w:p w14:paraId="56D78874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6F6C40" w:rsidRPr="006F6C40" w14:paraId="4B7AC71B" w14:textId="77777777" w:rsidTr="00845E9F">
        <w:trPr>
          <w:gridAfter w:val="1"/>
          <w:wAfter w:w="10" w:type="dxa"/>
          <w:trHeight w:val="456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</w:tcPr>
          <w:p w14:paraId="39637C6A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% Cumulative Pregnancies considering all available oocytes/45 patients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8A8CDF8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78% (35)</w:t>
            </w:r>
          </w:p>
        </w:tc>
        <w:tc>
          <w:tcPr>
            <w:tcW w:w="8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F2664E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78% (35)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4B958D" w14:textId="77777777" w:rsidR="006F6C40" w:rsidRPr="006F6C40" w:rsidRDefault="006F6C40" w:rsidP="006F6C40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6F6C40">
              <w:rPr>
                <w:rFonts w:eastAsia="Times New Roman" w:cs="Times New Roman"/>
                <w:sz w:val="20"/>
                <w:szCs w:val="20"/>
                <w:lang w:val="en-GB"/>
              </w:rPr>
              <w:t>78% (35)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12B52C8D" w14:textId="77777777" w:rsidR="006F6C40" w:rsidRPr="006F6C40" w:rsidRDefault="006F6C40" w:rsidP="006F6C40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6AE9E69" w14:textId="5B2F4B73" w:rsidR="006F6C40" w:rsidRPr="006F6C40" w:rsidRDefault="006F6C40" w:rsidP="006F6C40">
      <w:pPr>
        <w:rPr>
          <w:rFonts w:eastAsia="Times New Roman" w:cs="Times New Roman"/>
          <w:sz w:val="24"/>
          <w:szCs w:val="24"/>
          <w:lang w:val="en-US"/>
        </w:rPr>
      </w:pPr>
      <w:r w:rsidRPr="006F6C40">
        <w:rPr>
          <w:rFonts w:eastAsia="Times New Roman" w:cs="Times New Roman"/>
          <w:lang w:val="en-GB"/>
        </w:rPr>
        <w:t xml:space="preserve"> </w:t>
      </w:r>
    </w:p>
    <w:p w14:paraId="5AA0508A" w14:textId="77777777" w:rsidR="00C03E08" w:rsidRPr="006F6C40" w:rsidRDefault="00C03E08">
      <w:pPr>
        <w:rPr>
          <w:lang w:val="en-US"/>
        </w:rPr>
      </w:pPr>
    </w:p>
    <w:sectPr w:rsidR="00C03E08" w:rsidRPr="006F6C40" w:rsidSect="006845D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40"/>
    <w:rsid w:val="002049DC"/>
    <w:rsid w:val="002C7B3A"/>
    <w:rsid w:val="006F6C40"/>
    <w:rsid w:val="00A6674A"/>
    <w:rsid w:val="00C0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55676"/>
  <w15:chartTrackingRefBased/>
  <w15:docId w15:val="{03571127-9D3D-48FA-9000-BC14E63A4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Adriaenssens</dc:creator>
  <cp:keywords/>
  <dc:description/>
  <cp:lastModifiedBy>Inge Van Vaerenbergh</cp:lastModifiedBy>
  <cp:revision>2</cp:revision>
  <dcterms:created xsi:type="dcterms:W3CDTF">2023-01-12T14:49:00Z</dcterms:created>
  <dcterms:modified xsi:type="dcterms:W3CDTF">2023-01-12T14:49:00Z</dcterms:modified>
</cp:coreProperties>
</file>